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11B" w:rsidRPr="00EF09D1" w:rsidRDefault="0030711B" w:rsidP="00400A02">
      <w:pPr>
        <w:rPr>
          <w:rFonts w:ascii="Times New Roman" w:hAnsi="Times New Roman" w:cs="Times New Roman"/>
          <w:lang w:val="en-US"/>
        </w:rPr>
      </w:pPr>
      <w:r w:rsidRPr="00EF09D1">
        <w:rPr>
          <w:rFonts w:ascii="Times New Roman" w:hAnsi="Times New Roman" w:cs="Times New Roman"/>
          <w:b/>
          <w:lang w:val="en-US"/>
        </w:rPr>
        <w:t xml:space="preserve">Table </w:t>
      </w:r>
      <w:r w:rsidR="00753ADC">
        <w:rPr>
          <w:rFonts w:ascii="Times New Roman" w:hAnsi="Times New Roman" w:cs="Times New Roman"/>
          <w:b/>
          <w:lang w:val="en-US"/>
        </w:rPr>
        <w:t>S1</w:t>
      </w:r>
      <w:r w:rsidR="00753ADC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3B3AC9">
        <w:rPr>
          <w:rFonts w:ascii="Times New Roman" w:hAnsi="Times New Roman" w:cs="Times New Roman"/>
          <w:b/>
          <w:lang w:val="en-US"/>
        </w:rPr>
        <w:t>.</w:t>
      </w:r>
      <w:r w:rsidRPr="00EF09D1">
        <w:rPr>
          <w:rFonts w:ascii="Times New Roman" w:hAnsi="Times New Roman" w:cs="Times New Roman"/>
          <w:b/>
          <w:lang w:val="en-US"/>
        </w:rPr>
        <w:t xml:space="preserve"> </w:t>
      </w:r>
      <w:r w:rsidRPr="00EF09D1">
        <w:rPr>
          <w:rFonts w:ascii="Times New Roman" w:hAnsi="Times New Roman" w:cs="Times New Roman"/>
          <w:lang w:val="en-US"/>
        </w:rPr>
        <w:t xml:space="preserve">List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F09D1">
        <w:rPr>
          <w:rFonts w:ascii="Times New Roman" w:hAnsi="Times New Roman" w:cs="Times New Roman"/>
          <w:lang w:val="en-US"/>
        </w:rPr>
        <w:t>DEGs in the enriched GO term ‘</w:t>
      </w:r>
      <w:proofErr w:type="spellStart"/>
      <w:r>
        <w:rPr>
          <w:rFonts w:ascii="Times New Roman" w:hAnsi="Times New Roman" w:cs="Times New Roman"/>
          <w:lang w:val="en-US"/>
        </w:rPr>
        <w:t>j</w:t>
      </w:r>
      <w:r w:rsidRPr="0030711B">
        <w:rPr>
          <w:rFonts w:ascii="Times New Roman" w:hAnsi="Times New Roman" w:cs="Times New Roman"/>
          <w:lang w:val="en-US"/>
        </w:rPr>
        <w:t>asmonic</w:t>
      </w:r>
      <w:proofErr w:type="spellEnd"/>
      <w:r w:rsidRPr="0030711B">
        <w:rPr>
          <w:rFonts w:ascii="Times New Roman" w:hAnsi="Times New Roman" w:cs="Times New Roman"/>
          <w:lang w:val="en-US"/>
        </w:rPr>
        <w:t xml:space="preserve"> acid biosynthetic process (GO</w:t>
      </w:r>
      <w:proofErr w:type="gramStart"/>
      <w:r w:rsidRPr="0030711B">
        <w:rPr>
          <w:rFonts w:ascii="Times New Roman" w:hAnsi="Times New Roman" w:cs="Times New Roman"/>
          <w:lang w:val="en-US"/>
        </w:rPr>
        <w:t>:0009695</w:t>
      </w:r>
      <w:proofErr w:type="gramEnd"/>
      <w:r w:rsidRPr="0030711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lang w:val="en-US"/>
        </w:rPr>
        <w:t>Selenio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Dorell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30198D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3 weeks post</w:t>
      </w:r>
      <w:r w:rsidR="0030198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rmination</w:t>
      </w:r>
    </w:p>
    <w:tbl>
      <w:tblPr>
        <w:tblW w:w="15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3202"/>
        <w:gridCol w:w="2268"/>
        <w:gridCol w:w="1095"/>
        <w:gridCol w:w="767"/>
        <w:gridCol w:w="1134"/>
        <w:gridCol w:w="1097"/>
        <w:gridCol w:w="1095"/>
        <w:gridCol w:w="760"/>
        <w:gridCol w:w="992"/>
        <w:gridCol w:w="1134"/>
      </w:tblGrid>
      <w:tr w:rsidR="00774FD4" w:rsidRPr="003B3AC9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FD4" w:rsidRPr="00774FD4" w:rsidRDefault="00774FD4" w:rsidP="005A2A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FD4" w:rsidRPr="00774FD4" w:rsidRDefault="00774FD4" w:rsidP="005A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FD4" w:rsidRPr="00774FD4" w:rsidRDefault="00774FD4" w:rsidP="00774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0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FD4" w:rsidRPr="003B3AC9" w:rsidRDefault="00774FD4" w:rsidP="00774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3B3AC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elenio</w:t>
            </w:r>
            <w:proofErr w:type="spellEnd"/>
          </w:p>
        </w:tc>
        <w:tc>
          <w:tcPr>
            <w:tcW w:w="398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FD4" w:rsidRPr="003B3AC9" w:rsidRDefault="00774FD4" w:rsidP="005A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3B3AC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Dorella</w:t>
            </w:r>
            <w:proofErr w:type="spellEnd"/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id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RAP-DP a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Other annotation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proofErr w:type="spellStart"/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baseMean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lang w:val="en-US" w:eastAsia="it-IT"/>
              </w:rPr>
              <w:t>log2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FD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DB213A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Included in DEG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proofErr w:type="spellStart"/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baseMean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lang w:val="en-US" w:eastAsia="it-IT"/>
              </w:rPr>
              <w:t>log2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3B3AC9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DB213A" w:rsidP="00774F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3B3AC9">
              <w:rPr>
                <w:rFonts w:ascii="Calibri" w:eastAsia="Times New Roman" w:hAnsi="Calibri" w:cs="Times New Roman"/>
                <w:b/>
                <w:color w:val="000000"/>
                <w:lang w:val="en-US" w:eastAsia="it-IT"/>
              </w:rPr>
              <w:t xml:space="preserve">Included in </w:t>
            </w:r>
            <w:r w:rsidRPr="00DB213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EG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11g02993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p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lass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3 family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p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lass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3 family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46,9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2,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,06E-2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9,7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0,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6g0216300</w:t>
            </w:r>
          </w:p>
        </w:tc>
        <w:tc>
          <w:tcPr>
            <w:tcW w:w="5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12-oxophytodienoic acid</w:t>
            </w:r>
          </w:p>
          <w:p w:rsidR="005A2AEC" w:rsidRPr="005A2AEC" w:rsidRDefault="005A2AEC" w:rsidP="00774FD4">
            <w:pPr>
              <w:tabs>
                <w:tab w:val="left" w:pos="366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reductas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2,4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4,30E-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07,2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4,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,65E-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10g04576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Acetyl-CoA C-acy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ltransferas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-ketoacyl-CoA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thiol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2186,9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2,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6,64E-22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000,96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2,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4g04471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7C6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Similar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o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poxygen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Putative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poxygen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5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448,2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2,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2,33E-11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962,5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1,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3g04381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Similar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o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Allen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xid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ycl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recurso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AOC;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Allen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xid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yclas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257,1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1,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7,18E-169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923,49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1,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3g01320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4-coumarate-CoA ligase-like prote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4-coumarate--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oA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gase-lik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 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04,1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1,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,86E-79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67,3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1,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1g09015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4-coumarate--CoA ligase-like 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4-coumarate--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oA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ligase-lik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5 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60,4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9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89,7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1,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5A2AEC" w:rsidRPr="005A2AEC" w:rsidTr="00774FD4">
        <w:trPr>
          <w:trHeight w:val="3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s03g076700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imilar to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len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oxide synthas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AEC" w:rsidRPr="005A2AEC" w:rsidRDefault="005A2AEC" w:rsidP="005A2A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Allen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oxid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synthase</w:t>
            </w:r>
            <w:proofErr w:type="spellEnd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, </w:t>
            </w:r>
            <w:proofErr w:type="spellStart"/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chloroplastic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58,39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lang w:eastAsia="it-IT"/>
              </w:rPr>
              <w:t>2,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1,24E-2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31,75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-1,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0,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2AEC" w:rsidRPr="005A2AEC" w:rsidRDefault="005A2AEC" w:rsidP="00774F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A2AEC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</w:tbl>
    <w:p w:rsidR="003E3E84" w:rsidRPr="0030711B" w:rsidRDefault="003E3E84">
      <w:pPr>
        <w:rPr>
          <w:lang w:val="en-US"/>
        </w:rPr>
      </w:pPr>
    </w:p>
    <w:sectPr w:rsidR="003E3E84" w:rsidRPr="0030711B" w:rsidSect="00EF09D1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0711B"/>
    <w:rsid w:val="0030198D"/>
    <w:rsid w:val="0030711B"/>
    <w:rsid w:val="00364996"/>
    <w:rsid w:val="003B3AC9"/>
    <w:rsid w:val="003E3E84"/>
    <w:rsid w:val="00400A02"/>
    <w:rsid w:val="004767C6"/>
    <w:rsid w:val="00574685"/>
    <w:rsid w:val="005A2AEC"/>
    <w:rsid w:val="006551F9"/>
    <w:rsid w:val="00753ADC"/>
    <w:rsid w:val="00774FD4"/>
    <w:rsid w:val="00DB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A5D6A3-62D1-49CC-B231-75040248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071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no</dc:creator>
  <cp:lastModifiedBy>Utente</cp:lastModifiedBy>
  <cp:revision>7</cp:revision>
  <dcterms:created xsi:type="dcterms:W3CDTF">2014-07-15T15:32:00Z</dcterms:created>
  <dcterms:modified xsi:type="dcterms:W3CDTF">2016-05-12T08:20:00Z</dcterms:modified>
</cp:coreProperties>
</file>